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471" w:rsidRPr="00710471" w:rsidRDefault="00710471" w:rsidP="00710471">
      <w:pPr>
        <w:spacing w:line="360" w:lineRule="auto"/>
        <w:rPr>
          <w:rFonts w:ascii="Times New Roman" w:eastAsia="SimSun" w:hAnsi="Times New Roman"/>
          <w:bCs/>
          <w:sz w:val="24"/>
          <w:szCs w:val="28"/>
        </w:rPr>
      </w:pPr>
      <w:r w:rsidRPr="007056B2">
        <w:rPr>
          <w:rFonts w:ascii="Times New Roman" w:eastAsia="SimSun" w:hAnsi="Times New Roman"/>
          <w:b/>
          <w:bCs/>
          <w:sz w:val="24"/>
          <w:szCs w:val="28"/>
        </w:rPr>
        <w:t>Table S1</w:t>
      </w:r>
      <w:r>
        <w:rPr>
          <w:rFonts w:ascii="Times New Roman" w:eastAsia="SimSun" w:hAnsi="Times New Roman"/>
          <w:b/>
          <w:bCs/>
          <w:sz w:val="24"/>
          <w:szCs w:val="28"/>
        </w:rPr>
        <w:t xml:space="preserve"> </w:t>
      </w:r>
      <w:bookmarkStart w:id="0" w:name="OLE_LINK36"/>
      <w:bookmarkStart w:id="1" w:name="OLE_LINK37"/>
      <w:r w:rsidRPr="00710471">
        <w:rPr>
          <w:rFonts w:ascii="Times New Roman" w:eastAsia="SimSun" w:hAnsi="Times New Roman"/>
          <w:bCs/>
          <w:sz w:val="24"/>
          <w:szCs w:val="28"/>
        </w:rPr>
        <w:t xml:space="preserve">List of species included in comprehensive analysis on influence of multiple global change </w:t>
      </w:r>
      <w:bookmarkStart w:id="2" w:name="OLE_LINK40"/>
      <w:r w:rsidRPr="00710471">
        <w:rPr>
          <w:rFonts w:ascii="Times New Roman" w:eastAsia="SimSun" w:hAnsi="Times New Roman"/>
          <w:bCs/>
          <w:sz w:val="24"/>
          <w:szCs w:val="28"/>
        </w:rPr>
        <w:t xml:space="preserve">drivers </w:t>
      </w:r>
      <w:bookmarkEnd w:id="2"/>
      <w:r w:rsidRPr="00710471">
        <w:rPr>
          <w:rFonts w:ascii="Times New Roman" w:eastAsia="SimSun" w:hAnsi="Times New Roman"/>
          <w:bCs/>
          <w:sz w:val="24"/>
          <w:szCs w:val="28"/>
        </w:rPr>
        <w:t>on plant invasion</w:t>
      </w:r>
      <w:r w:rsidRPr="00710471">
        <w:rPr>
          <w:rFonts w:ascii="Times New Roman" w:eastAsia="SimSun" w:hAnsi="Times New Roman"/>
          <w:bCs/>
          <w:sz w:val="24"/>
          <w:szCs w:val="28"/>
        </w:rPr>
        <w:t>. The study number corresponds to the references provided below the table.</w:t>
      </w:r>
    </w:p>
    <w:tbl>
      <w:tblPr>
        <w:tblW w:w="385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1405"/>
        <w:gridCol w:w="1415"/>
        <w:gridCol w:w="937"/>
        <w:gridCol w:w="907"/>
        <w:gridCol w:w="1024"/>
      </w:tblGrid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bookmarkEnd w:id="0"/>
          <w:bookmarkEnd w:id="1"/>
          <w:p w:rsidR="00710471" w:rsidRPr="00632226" w:rsidRDefault="00710471" w:rsidP="00DB5D55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2226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632226" w:rsidRDefault="00710471" w:rsidP="00DB5D55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2226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632226" w:rsidRDefault="00710471" w:rsidP="00DB5D55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2226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Native continent(s)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632226" w:rsidRDefault="00710471" w:rsidP="00DB5D55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2226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Growth Habit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632226" w:rsidRDefault="00710471" w:rsidP="00DB5D55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Life History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632226" w:rsidRDefault="00710471" w:rsidP="00DB5D55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2226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umber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etragon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etragonoide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iz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, 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arpobrot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glaucescen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iz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lternanthera philoxeroides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maranth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, 11, 24, 2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ternanthera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essil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maranth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, 2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maranth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etroflex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maranth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mericas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maranth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ricolor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maranth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henopodi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andolleanum</w:t>
            </w:r>
            <w:proofErr w:type="spellEnd"/>
          </w:p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hagod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andollean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maranth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Digitar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anguinal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maranth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, 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lium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choenopras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maryllid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, Europe, 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Hydrocotyle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eduncular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rali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, 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Hydrocotyle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ibthorpioide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rali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Hydrocotyle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ulgaris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rali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, North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rauj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ericifoli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clepiad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Vin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chille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illefoli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, Europe, 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geratum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onyzoide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temisia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alifornic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temisia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verlotior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rtemisia vulgaris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, Asia, N. Africa, Alask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spacing w:after="240"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Biden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frondos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spacing w:after="240"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spacing w:after="240"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spacing w:after="240"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spacing w:after="240"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spacing w:after="240"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, 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Biden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ilos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mericas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Biden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riparti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asia, N. Africa, 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, 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entaure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editerranea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hrysanthemoide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onilifer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. Af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irsi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rvens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, Africa, N. 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onyz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bonariens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Encel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alifornic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upatorium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atari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Galinsog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quadriradia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Heteropapp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hispid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Hypochaeri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adica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Leontodon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utumnal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, Europe, 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Leontodon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araxacoide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, N. Af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Leucanthem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ulgare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, 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Ozothamn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diosmifoli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udbeck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rilob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enecio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inaequiden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f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, 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enecio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jacobae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,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igesbeck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frica, Asia, 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olidago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gigante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, 14, 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olidago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virgaure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onch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olerace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phagneticol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alendulacea</w:t>
            </w:r>
            <w:proofErr w:type="spellEnd"/>
          </w:p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Wedel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phagneticol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phagneticol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rilobata</w:t>
            </w:r>
            <w:proofErr w:type="spellEnd"/>
          </w:p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Wedel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riloba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 &amp; S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Vernon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inere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phagneticol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riloba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orth and South,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mpatiens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glandulifer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alsamin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, 30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mpatiens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noli-tanger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alsamin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, Asia and 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msinck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essella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oragin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Barbare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tric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rassic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, 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Barbare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ulgaris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rassic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i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Diplotaxi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enuifoli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rassic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frica, Asia, 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Hesperi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atronal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rassic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iennial</w:t>
            </w:r>
          </w:p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/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Hirschfeld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incan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rassic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editerranea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Lepidi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ampestr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rassic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Lepidi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drab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rassic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. Europe, SW. Asia, N. Af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latycodon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grandiflor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ampanul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erasti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rvens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aryophyll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Europe, N. America, S. </w:t>
            </w: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Cerasti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omentos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aryophyll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, 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, 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olobanth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quitens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aryophyll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tarct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, 27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ilene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dioic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aryophyll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iennial</w:t>
            </w:r>
          </w:p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/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ilene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flos-cuculi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aryophyll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ilene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ulgaris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aryophyll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triplex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emibacca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henopodi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henopodi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obertianum</w:t>
            </w:r>
            <w:proofErr w:type="spellEnd"/>
          </w:p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Einad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hasta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henopodi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alysteg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epi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onvolvul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alysteg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oldanell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onvolvul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, Asia, 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nvolvulus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erubescen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onvolvul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Vin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pomoea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airic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onvolvul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f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Ipomoea pes-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apra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onvolvul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antropical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, 2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acia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implex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acia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arramattens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cmispon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glaber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lycine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icrophyll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Vin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Lathyr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latifoli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.Europe</w:t>
            </w:r>
            <w:proofErr w:type="spellEnd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&amp; E. 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Lathyr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ratens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otus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orniculat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frica, Asia, 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Lupin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olyphyll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obin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seudoacaci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, 12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rifoli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ratens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frica, Asia, 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iennial</w:t>
            </w:r>
          </w:p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/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rifoli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epen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, North Af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Fagus sylvatica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Querc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cutissim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Querc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obur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Erodi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icutari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erani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editerranea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geria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dens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ydrocharit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ris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rid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onard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fistulos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onard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uncta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lectranth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arviflor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alvia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id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hombifoli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alv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mericas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Leptospermum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laevigat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Ligustr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le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lea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ferrugine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le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Epilobi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iliat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nag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, N. America, S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Epilobi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hirsut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nag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, Africa, 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, 30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Ludwig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dscenden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nag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Oenother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bienn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nagr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iennial</w:t>
            </w:r>
          </w:p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/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xalis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orniculat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xalid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imul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guttat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hrym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Breyn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oblongifoli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hyllanth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hytolacc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octandr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hytolacc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in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ylvestr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in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ntirrhinum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aj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lantaginaceae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/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lantago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lanceolata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lantaginaceae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eronica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ersic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lantaginaceae</w:t>
            </w:r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, so. 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egilop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ndropogon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gayan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f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ustrodanthon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aespitos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ustrodanthon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erianth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ven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fatu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xonop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ompress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 &amp; S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Bothriochlo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acr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, 22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Brom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diandr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editerranea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Brom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adritens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enchr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iliar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f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enchr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olystachion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f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hloris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gayan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f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hloris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runca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ynodon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dactylon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astern hemispher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Deschamps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ntarctic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tarct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, 27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Dichanthi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erice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Ehrhart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erec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. Af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Eragosti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brownii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Eragosti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urvul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Eriachne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rise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Heteropogon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ontort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f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Heteropogon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ritice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, 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Imperat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ylindric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, Asia, 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Ischaem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ritice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icrolaen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tipoides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anic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brevifoli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, Africa, Brazil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anic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epen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aspal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onjugat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ropical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aspal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dilatat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, 2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aspal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distich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 &amp; S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aspal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orbicular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aspal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vaginat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mericas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hragmite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o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, 27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o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rivial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ytidosperm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acemosum</w:t>
            </w:r>
            <w:proofErr w:type="spellEnd"/>
          </w:p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ustrodanthon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acemos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orghum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halepens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, Africa, 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partin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lterniflor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pinifex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erice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porobol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reber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porobol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indic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tenotaphr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helferi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tip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ulchra</w:t>
            </w:r>
            <w:proofErr w:type="spellEnd"/>
          </w:p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Nassell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ulchr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hemed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, 22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hemed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riandr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frica, Asia, 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3" w:name="OLE_LINK35"/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Tritic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estivum</w:t>
            </w:r>
            <w:bookmarkEnd w:id="3"/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Vulp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yuro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Zoys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acranth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as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Gil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ricolor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lemoni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nnual</w:t>
            </w:r>
          </w:p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/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Fallop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japonica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Fallop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japonica</w:t>
            </w:r>
          </w:p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eynoutr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japonica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ersicar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capita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Polygon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Polygon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uspidat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umex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cetos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, 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umex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obtusifoli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umex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agittatus</w:t>
            </w:r>
            <w:proofErr w:type="spellEnd"/>
          </w:p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cetos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agitta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f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Vin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umex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cutatu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. Europe, SW. Asia, N. Af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nksia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integrifoli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rote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anunculus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epen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Ranuncul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, 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runus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erotin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mericas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re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Correa alba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Rut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zoll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filiculoides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alvini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, Oceania,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ydrophyt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alvini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olest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alvini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ydrophyt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Myopor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boninense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crophulari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hrub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Sparganium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angustifolium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yph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Urtic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dioic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Urtic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erbena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igid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Verben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. Americ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Viola tricolor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Violace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10471" w:rsidRPr="008D7A34" w:rsidTr="00710471">
        <w:trPr>
          <w:trHeight w:val="20"/>
          <w:jc w:val="center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Nepeta</w:t>
            </w:r>
            <w:proofErr w:type="spellEnd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6B2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racemosa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Labiatae</w:t>
            </w:r>
            <w:proofErr w:type="spellEnd"/>
          </w:p>
        </w:tc>
        <w:tc>
          <w:tcPr>
            <w:tcW w:w="994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rb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rennial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710471" w:rsidRPr="007056B2" w:rsidRDefault="00710471" w:rsidP="00710471">
            <w:pPr>
              <w:widowControl/>
              <w:contextualSpacing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056B2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710471" w:rsidRPr="00FC296B" w:rsidRDefault="00710471" w:rsidP="00710471">
      <w:pPr>
        <w:spacing w:line="360" w:lineRule="auto"/>
        <w:rPr>
          <w:rFonts w:ascii="Times New Roman" w:eastAsia="SimSun" w:hAnsi="Times New Roman"/>
          <w:sz w:val="24"/>
          <w:szCs w:val="28"/>
        </w:rPr>
      </w:pPr>
    </w:p>
    <w:p w:rsidR="00710471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 xml:space="preserve"> 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1]</w:t>
      </w:r>
      <w:r w:rsidRPr="00632226">
        <w:rPr>
          <w:rFonts w:ascii="Times New Roman" w:hAnsi="Times New Roman"/>
          <w:noProof/>
          <w:sz w:val="24"/>
          <w:szCs w:val="24"/>
        </w:rPr>
        <w:tab/>
        <w:t>Haeuser, E., Dawson, W., Kleunen, M., &amp; Buckley, Y. (2018). Introduced garden plants are strong competitors of native and alien residents under simulated climate change. J Ecol, 107(3), 1328-1342. doi:10.1111/1365-2745.13101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2]</w:t>
      </w:r>
      <w:r w:rsidRPr="00632226">
        <w:rPr>
          <w:rFonts w:ascii="Times New Roman" w:hAnsi="Times New Roman"/>
          <w:noProof/>
          <w:sz w:val="24"/>
          <w:szCs w:val="24"/>
        </w:rPr>
        <w:tab/>
        <w:t>Bueno, A., Pritsch, K., &amp; Simon, J. (2019). Species-Specific Outcome in the Competition for Nitrogen Between Invasive and Native Tree Seedlings. Front Plant Sci, 10, 337. doi:10.3389/fpls.2019.00337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3]</w:t>
      </w:r>
      <w:r w:rsidRPr="00632226">
        <w:rPr>
          <w:rFonts w:ascii="Times New Roman" w:hAnsi="Times New Roman"/>
          <w:noProof/>
          <w:sz w:val="24"/>
          <w:szCs w:val="24"/>
        </w:rPr>
        <w:tab/>
        <w:t>Valliere, J. M. (2019). Tradeoffs between growth rate and water-use efficiency in seedlings of native perennials but no</w:t>
      </w:r>
      <w:bookmarkStart w:id="4" w:name="_GoBack"/>
      <w:bookmarkEnd w:id="4"/>
      <w:r w:rsidRPr="00632226">
        <w:rPr>
          <w:rFonts w:ascii="Times New Roman" w:hAnsi="Times New Roman"/>
          <w:noProof/>
          <w:sz w:val="24"/>
          <w:szCs w:val="24"/>
        </w:rPr>
        <w:t>t invasive annuals. Plant Ecol, 220(3), 361-369. doi:10.1007/s11258-019-00919-y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4]</w:t>
      </w:r>
      <w:r w:rsidRPr="00632226">
        <w:rPr>
          <w:rFonts w:ascii="Times New Roman" w:hAnsi="Times New Roman"/>
          <w:noProof/>
          <w:sz w:val="24"/>
          <w:szCs w:val="24"/>
        </w:rPr>
        <w:tab/>
        <w:t>Yu, H., Shen, N., Yu, S., Yu, D., &amp; Liu, C. (2018). Responses of the native species Sparganium angustifolium and the invasive species Egeria densa to warming and interspecific competition. Plos One, 13(6), e0199478. doi:10.1371/journal.pone.0199478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5]</w:t>
      </w:r>
      <w:r w:rsidRPr="00632226">
        <w:rPr>
          <w:rFonts w:ascii="Times New Roman" w:hAnsi="Times New Roman"/>
          <w:noProof/>
          <w:sz w:val="24"/>
          <w:szCs w:val="24"/>
        </w:rPr>
        <w:tab/>
        <w:t>Cavieres, L. A., Sanhueza, A. K., Torres-Mellado, G., &amp; Casanova-Katny, A. (2017). Competition between native Antarctic vascular plants and invasive Poa annua changes with temperature and soil nitrogen availability. Biol Invasions, 20(6), 1597-1610. doi:10.1007/s10530-017-1650-7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6]</w:t>
      </w:r>
      <w:r w:rsidRPr="00632226">
        <w:rPr>
          <w:rFonts w:ascii="Times New Roman" w:hAnsi="Times New Roman"/>
          <w:noProof/>
          <w:sz w:val="24"/>
          <w:szCs w:val="24"/>
        </w:rPr>
        <w:tab/>
        <w:t>Liu, G., Yang, Y. B., &amp; Zhu, Z. H. (2018). Elevated nitrogen allows the weak invasive plant Galinsoga quadriradiata to become more vigorous with respect to inter-specific competition. Sci Rep, 8(1), 3136. doi:10.1038/s41598-018-21546-z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7]</w:t>
      </w:r>
      <w:r w:rsidRPr="00632226">
        <w:rPr>
          <w:rFonts w:ascii="Times New Roman" w:hAnsi="Times New Roman"/>
          <w:noProof/>
          <w:sz w:val="24"/>
          <w:szCs w:val="24"/>
        </w:rPr>
        <w:tab/>
        <w:t>Legault, R., 2nd, Zogg, G. P., &amp; Travis, S. E. (2018). Competitive interactions between native Spartina alterniflora and non-native Phragmites australis depend on nutrient loading and temperature. Plos One, 13(2), e0192234. doi:10.1371/journal.pone.0192234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8]</w:t>
      </w:r>
      <w:r w:rsidRPr="00632226">
        <w:rPr>
          <w:rFonts w:ascii="Times New Roman" w:hAnsi="Times New Roman"/>
          <w:noProof/>
          <w:sz w:val="24"/>
          <w:szCs w:val="24"/>
        </w:rPr>
        <w:tab/>
        <w:t xml:space="preserve">Wang, C., Zhou, J., Liu, J., &amp; Jiang, K. (2017). Differences in functional traits between invasive and native Amaranthus species under different forms of N deposition. </w:t>
      </w:r>
      <w:r w:rsidRPr="00632226">
        <w:rPr>
          <w:rFonts w:ascii="Times New Roman" w:hAnsi="Times New Roman"/>
          <w:noProof/>
          <w:sz w:val="24"/>
          <w:szCs w:val="24"/>
        </w:rPr>
        <w:lastRenderedPageBreak/>
        <w:t>Naturwissenschaften, 104, 59. doi:10.1007/s00114-017-1482-4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9]</w:t>
      </w:r>
      <w:r w:rsidRPr="00632226">
        <w:rPr>
          <w:rFonts w:ascii="Times New Roman" w:hAnsi="Times New Roman"/>
          <w:noProof/>
          <w:sz w:val="24"/>
          <w:szCs w:val="24"/>
        </w:rPr>
        <w:tab/>
        <w:t>Huang, Q. Q., Shen, Y. D., Li, X. X., Fan, Z. W., Li, S. L., &amp; Liu, Y. (2017). Performance of the invasive Eupatorium catarium and Ageratum conyzoides in comparison with a common native plant under varying levels of light and moisture. Weed Biol Manag, 17(2), 112-121. doi:10.1111/wbm.12125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10]</w:t>
      </w:r>
      <w:r w:rsidRPr="00632226">
        <w:rPr>
          <w:rFonts w:ascii="Times New Roman" w:hAnsi="Times New Roman"/>
          <w:noProof/>
          <w:sz w:val="24"/>
          <w:szCs w:val="24"/>
        </w:rPr>
        <w:tab/>
        <w:t>Wu, H., Ismail, M., &amp; Ding, J. (2017). Global warming increases the interspecific competitiveness of the invasive plant alligator weed, Alternanthera philoxeroides. Sci Total Environ, 575, 1415-1422. doi:10.1016/j.scitotenv.2016.09.226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11]</w:t>
      </w:r>
      <w:r w:rsidRPr="00632226">
        <w:rPr>
          <w:rFonts w:ascii="Times New Roman" w:hAnsi="Times New Roman"/>
          <w:noProof/>
          <w:sz w:val="24"/>
          <w:szCs w:val="24"/>
        </w:rPr>
        <w:tab/>
        <w:t>Wang, A. O., Jiang, X.-X., Zhang, Q.-Q., Zhou, J., Li, H.-L., Luo, F.-L., et al. (2015). Nitrogen addition increases intraspecific competition in the invasive wetland plantAlternanthera philoxeroides, but not in its native congenerAlternanthera sessilis. Plant Spec Biol, 30(3), 176-183. doi:10.1111/1442-1984.12048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12]</w:t>
      </w:r>
      <w:r w:rsidRPr="00632226">
        <w:rPr>
          <w:rFonts w:ascii="Times New Roman" w:hAnsi="Times New Roman"/>
          <w:noProof/>
          <w:sz w:val="24"/>
          <w:szCs w:val="24"/>
        </w:rPr>
        <w:tab/>
        <w:t>Luo, Y. J., Guo, W. H., Yuan, Y. F., Liu, J., Du, N., &amp; Wang, R. Q. (2014). Increased nitrogen deposition alleviated the competitive effects of the introduced invasive plant Robinia pseudoacacia on the native tree Quercus acutissima. Plant Soil, 385(1-2), 63-75. doi:10.1007/s11104-014-2227-1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13]</w:t>
      </w:r>
      <w:r w:rsidRPr="00632226">
        <w:rPr>
          <w:rFonts w:ascii="Times New Roman" w:hAnsi="Times New Roman"/>
          <w:noProof/>
          <w:sz w:val="24"/>
          <w:szCs w:val="24"/>
        </w:rPr>
        <w:tab/>
        <w:t>Tooth, I. M., &amp; Leishman, M. R. (2013). Elevated carbon dioxide and fire reduce biomass of native grass species when grown in competition with invasive exotic grasses in a savanna experimental system. Biol Invasions, 16(2), 257-268. doi:10.1007/s10530-013-0448-5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14]</w:t>
      </w:r>
      <w:r w:rsidRPr="00632226">
        <w:rPr>
          <w:rFonts w:ascii="Times New Roman" w:hAnsi="Times New Roman"/>
          <w:noProof/>
          <w:sz w:val="24"/>
          <w:szCs w:val="24"/>
        </w:rPr>
        <w:tab/>
        <w:t>Verlinden, M., Van Kerkhove, A., &amp; Nijs, I. (2013). Effects of experimental climate warming and associated soil drought on the competition between three highly invasive West European alien plant species and native counterparts. Plant Ecol, 214(2), 243-254. doi:10.1007/s11258-012-0163-9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15]</w:t>
      </w:r>
      <w:r w:rsidRPr="00632226">
        <w:rPr>
          <w:rFonts w:ascii="Times New Roman" w:hAnsi="Times New Roman"/>
          <w:noProof/>
          <w:sz w:val="24"/>
          <w:szCs w:val="24"/>
        </w:rPr>
        <w:tab/>
        <w:t>Mason, T. J., French, K., Russell, K., &amp; Acosta, A. (2012). Are competitive effects of native species on an invader mediated by water availability? J Veg Sci, 23(4), 657-666. doi:10.1111/j.1654-1103.2012.01393.x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16]</w:t>
      </w:r>
      <w:r w:rsidRPr="00632226">
        <w:rPr>
          <w:rFonts w:ascii="Times New Roman" w:hAnsi="Times New Roman"/>
          <w:noProof/>
          <w:sz w:val="24"/>
          <w:szCs w:val="24"/>
        </w:rPr>
        <w:tab/>
        <w:t>Manea, A., &amp; Leishman, M. R. (2011). Competitive interactions between native and invasive exotic plant species are altered under elevated carbon dioxide. Oecologia, 165(3), 735-744. doi:10.1007/s00442-010-1765-3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17]</w:t>
      </w:r>
      <w:r w:rsidRPr="00632226">
        <w:rPr>
          <w:rFonts w:ascii="Times New Roman" w:hAnsi="Times New Roman"/>
          <w:noProof/>
          <w:sz w:val="24"/>
          <w:szCs w:val="24"/>
        </w:rPr>
        <w:tab/>
        <w:t>Rao, L. E., &amp; Allen, E. B. (2010). Combined effects of precipitation and nitrogen deposition on native and invasive winter annual production in California deserts. Oecologia, 162(4), 1035-1046. doi:10.1007/s00442-009-1516-5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18]</w:t>
      </w:r>
      <w:r w:rsidRPr="00632226">
        <w:rPr>
          <w:rFonts w:ascii="Times New Roman" w:hAnsi="Times New Roman"/>
          <w:noProof/>
          <w:sz w:val="24"/>
          <w:szCs w:val="24"/>
        </w:rPr>
        <w:tab/>
        <w:t>Hely, S. E. L., &amp; Roxburgh, S. H. (2005). The interactive effects of elevated CO2, temperature and initial size on growth and competition between a native C3 and an invasive C3 grass. Plant Ecol, 177(1), 85-98. doi:10.1007/s11258-005-2247-2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19]</w:t>
      </w:r>
      <w:r w:rsidRPr="00632226">
        <w:rPr>
          <w:rFonts w:ascii="Times New Roman" w:hAnsi="Times New Roman"/>
          <w:noProof/>
          <w:sz w:val="24"/>
          <w:szCs w:val="24"/>
        </w:rPr>
        <w:tab/>
        <w:t>Williams, A. L., Wills, K. E., Janes, J. K., Vander Schoor, J. K., Newton, P. C., &amp; Hovenden, M. J. (2007). Warming and free-air CO2 enrichment alter demographics in four co-occurring grassland species. New Phytol, 176(2), 365-374. doi:10.1111/j.1469-8137.2007.02170.x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20]</w:t>
      </w:r>
      <w:r w:rsidRPr="00632226">
        <w:rPr>
          <w:rFonts w:ascii="Times New Roman" w:hAnsi="Times New Roman"/>
          <w:noProof/>
          <w:sz w:val="24"/>
          <w:szCs w:val="24"/>
        </w:rPr>
        <w:tab/>
        <w:t>Liu, Y., Zhang, X., Kleunen, M., &amp; Cooke, J. (2018). Increases and fluctuations in nutrient availability do not promote dominance of alien plants in synthetic communities of common natives. Funct Ecol, 32(11), 2594-2604. doi:10.1111/1365-2435.13199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21]</w:t>
      </w:r>
      <w:r w:rsidRPr="00632226">
        <w:rPr>
          <w:rFonts w:ascii="Times New Roman" w:hAnsi="Times New Roman"/>
          <w:noProof/>
          <w:sz w:val="24"/>
          <w:szCs w:val="24"/>
        </w:rPr>
        <w:tab/>
        <w:t>Wei, C. Q., Tang, S. C., Pan, Y. M., &amp; Li, X. Q. (2017). Plastic responses of invasive Bidens frondosa to water and nitrogen addition. Nord J Bot, 35(2), 232-239. doi:10.1111/njb.01331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22]</w:t>
      </w:r>
      <w:r w:rsidRPr="00632226">
        <w:rPr>
          <w:rFonts w:ascii="Times New Roman" w:hAnsi="Times New Roman"/>
          <w:noProof/>
          <w:sz w:val="24"/>
          <w:szCs w:val="24"/>
        </w:rPr>
        <w:tab/>
        <w:t>Manea, A., Sloane, D. R., &amp; Leishman, M. R. (2016). Reductions in native grass biomass associated with drought facilitates the invasion of an exotic grass into a model grassland system. Oecologia, 181(1), 175-183. doi:10.1007/s00442-016-3553-1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23]</w:t>
      </w:r>
      <w:r w:rsidRPr="00632226">
        <w:rPr>
          <w:rFonts w:ascii="Times New Roman" w:hAnsi="Times New Roman"/>
          <w:noProof/>
          <w:sz w:val="24"/>
          <w:szCs w:val="24"/>
        </w:rPr>
        <w:tab/>
        <w:t xml:space="preserve">Ashbacher, A. C., &amp; Cleland, E. E. (2015). Native and exotic plant species show </w:t>
      </w:r>
      <w:r w:rsidRPr="00632226">
        <w:rPr>
          <w:rFonts w:ascii="Times New Roman" w:hAnsi="Times New Roman"/>
          <w:noProof/>
          <w:sz w:val="24"/>
          <w:szCs w:val="24"/>
        </w:rPr>
        <w:lastRenderedPageBreak/>
        <w:t>differential growth but similar functional trait responses to experimental rainfall. Ecosphere, 6(11), 1-14. doi:10.1890/Es15-00059.1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24]</w:t>
      </w:r>
      <w:r w:rsidRPr="00632226">
        <w:rPr>
          <w:rFonts w:ascii="Times New Roman" w:hAnsi="Times New Roman"/>
          <w:noProof/>
          <w:sz w:val="24"/>
          <w:szCs w:val="24"/>
        </w:rPr>
        <w:tab/>
        <w:t>Li, H. L., Ning, L., Alpert, P., Li, J. M., &amp; Yu, F. H. (2014). Responses to simulated nitrogen deposition in invasive and native or non-invasive clonal plants in China. Plant Ecol, 215(12), 1483-1492. doi:10.1007/s11258-014-0408-x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25]</w:t>
      </w:r>
      <w:r w:rsidRPr="00632226">
        <w:rPr>
          <w:rFonts w:ascii="Times New Roman" w:hAnsi="Times New Roman"/>
          <w:noProof/>
          <w:sz w:val="24"/>
          <w:szCs w:val="24"/>
        </w:rPr>
        <w:tab/>
        <w:t>Verlinden, M., &amp; Nijs, I. (2010). Alien plant species favoured over congeneric natives under experimental climate warming in temperate Belgian climate. Biol Invasions, 12(8), 2777-2787. doi:10.1007/s10530-009-9683-1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26]</w:t>
      </w:r>
      <w:r w:rsidRPr="00632226">
        <w:rPr>
          <w:rFonts w:ascii="Times New Roman" w:hAnsi="Times New Roman"/>
          <w:noProof/>
          <w:sz w:val="24"/>
          <w:szCs w:val="24"/>
        </w:rPr>
        <w:tab/>
        <w:t>Gufu, G. D., Manea, A., &amp; Leishman, M. R. (2019). Experimental evidence that CO2 and nutrient enrichment do not mediate interactions between a native and an exotic free-floating macrophyte. Hydrobiologia, 846(1), 75-85. doi:10.1007/s10750-019-04053-8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27]</w:t>
      </w:r>
      <w:r w:rsidRPr="00632226">
        <w:rPr>
          <w:rFonts w:ascii="Times New Roman" w:hAnsi="Times New Roman"/>
          <w:noProof/>
          <w:sz w:val="24"/>
          <w:szCs w:val="24"/>
        </w:rPr>
        <w:tab/>
        <w:t>Molina-Montenegro, M. A., Bergstrom, D. M., Chwedorzewska, K. J., Convey, P., &amp; Chown, S. L. (2019). Increasing impacts by Antarctica's most widespread invasive plant species as result of direct competition with native vascular plants. Neobiota(51), 19-40. doi:10.3897/neobiota.51.37250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28]</w:t>
      </w:r>
      <w:r w:rsidRPr="00632226">
        <w:rPr>
          <w:rFonts w:ascii="Times New Roman" w:hAnsi="Times New Roman"/>
          <w:noProof/>
          <w:sz w:val="24"/>
          <w:szCs w:val="24"/>
        </w:rPr>
        <w:tab/>
        <w:t>Wang, N., &amp; Chen, H. (2019). Increased nitrogen deposition increased the competitive effects of the invasive plant Aegilops tauschii on wheat. Acta Physiologiae Plantarum, 41(10). doi:10.1007/s11738-019-2968-9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29]</w:t>
      </w:r>
      <w:r w:rsidRPr="00632226">
        <w:rPr>
          <w:rFonts w:ascii="Times New Roman" w:hAnsi="Times New Roman"/>
          <w:noProof/>
          <w:sz w:val="24"/>
          <w:szCs w:val="24"/>
        </w:rPr>
        <w:tab/>
        <w:t>Wang, Y. J., Chen, D., Yan, R., Yu, F. H., &amp; van Kleunen, M. (2019). Invasive alien clonal plants are competitively superior over co-occurring native clonal plants. Perspect Plant Ecol, 40, 125484. doi:10.1016/j.ppees.2019.125484</w:t>
      </w:r>
    </w:p>
    <w:p w:rsidR="00710471" w:rsidRPr="00632226" w:rsidRDefault="00710471" w:rsidP="00710471">
      <w:pPr>
        <w:rPr>
          <w:rFonts w:ascii="Times New Roman" w:hAnsi="Times New Roman"/>
          <w:noProof/>
          <w:sz w:val="24"/>
          <w:szCs w:val="24"/>
        </w:rPr>
      </w:pPr>
      <w:r w:rsidRPr="00632226">
        <w:rPr>
          <w:rFonts w:ascii="Times New Roman" w:hAnsi="Times New Roman"/>
          <w:noProof/>
          <w:sz w:val="24"/>
          <w:szCs w:val="24"/>
        </w:rPr>
        <w:t>[30]</w:t>
      </w:r>
      <w:r w:rsidRPr="00632226">
        <w:rPr>
          <w:rFonts w:ascii="Times New Roman" w:hAnsi="Times New Roman"/>
          <w:noProof/>
          <w:sz w:val="24"/>
          <w:szCs w:val="24"/>
        </w:rPr>
        <w:tab/>
        <w:t>Bradford, M. A., Schumacher, H. B., Catovsky, S., Eggers, T., Newingtion, J. E., &amp; Tordoff, G. M. (2007). Impacts of invasive plant species on riparian plant assemblages: interactions with elevated atmospheric carbon dioxide and nitrogen deposition. Oecologia, 152(4), 791-803. doi:10.1007/s00442-007-0697-z</w:t>
      </w:r>
    </w:p>
    <w:p w:rsidR="001E3CF5" w:rsidRDefault="001E3CF5"/>
    <w:sectPr w:rsidR="001E3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30F"/>
    <w:rsid w:val="001E3CF5"/>
    <w:rsid w:val="004C030F"/>
    <w:rsid w:val="00710471"/>
    <w:rsid w:val="00F0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471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471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90</Words>
  <Characters>15908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justinsh@outlook.com</dc:creator>
  <cp:lastModifiedBy>wanjustinsh@outlook.com</cp:lastModifiedBy>
  <cp:revision>2</cp:revision>
  <dcterms:created xsi:type="dcterms:W3CDTF">2021-03-29T04:04:00Z</dcterms:created>
  <dcterms:modified xsi:type="dcterms:W3CDTF">2021-03-29T04:04:00Z</dcterms:modified>
</cp:coreProperties>
</file>